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949" w:rsidRPr="00F13F9C" w:rsidRDefault="0096443E">
      <w:pPr>
        <w:rPr>
          <w:rFonts w:ascii="Times" w:hAnsi="Times"/>
        </w:rPr>
      </w:pPr>
      <w:bookmarkStart w:id="0" w:name="_GoBack"/>
      <w:bookmarkEnd w:id="0"/>
      <w:r w:rsidRPr="00F13F9C">
        <w:rPr>
          <w:rFonts w:ascii="Times" w:hAnsi="Times"/>
        </w:rPr>
        <w:t xml:space="preserve">Supplementary Table: The primer sequence </w:t>
      </w:r>
      <w:r w:rsidR="00FB32C5">
        <w:rPr>
          <w:rFonts w:ascii="Times" w:hAnsi="Times"/>
        </w:rPr>
        <w:t xml:space="preserve">of APC promoter 1B </w:t>
      </w:r>
      <w:r w:rsidRPr="00F13F9C">
        <w:rPr>
          <w:rFonts w:ascii="Times" w:hAnsi="Times"/>
        </w:rPr>
        <w:t>for nested PCR</w:t>
      </w:r>
    </w:p>
    <w:p w:rsidR="0096443E" w:rsidRPr="00F13F9C" w:rsidRDefault="0096443E">
      <w:pPr>
        <w:rPr>
          <w:rFonts w:ascii="Times" w:hAnsi="Times"/>
        </w:rPr>
      </w:pPr>
    </w:p>
    <w:tbl>
      <w:tblPr>
        <w:tblW w:w="587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4270"/>
      </w:tblGrid>
      <w:tr w:rsidR="00EE69EA" w:rsidRPr="00F13F9C" w:rsidTr="00F13F9C">
        <w:trPr>
          <w:trHeight w:val="36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Primer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Sequence</w:t>
            </w:r>
          </w:p>
        </w:tc>
      </w:tr>
      <w:tr w:rsidR="00EE69EA" w:rsidRPr="00F13F9C" w:rsidTr="00F13F9C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1st forward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5'-TGGGAACAGCATCGAGCCAA-3'</w:t>
            </w:r>
          </w:p>
        </w:tc>
      </w:tr>
      <w:tr w:rsidR="00EE69EA" w:rsidRPr="00F13F9C" w:rsidTr="00F13F9C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1st reverse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5'-ACCCATTGCGCCTGCGCATA-3'</w:t>
            </w:r>
          </w:p>
        </w:tc>
      </w:tr>
      <w:tr w:rsidR="00EE69EA" w:rsidRPr="00F13F9C" w:rsidTr="00F13F9C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2nd forward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5'-AGCAGCGGCTAGGCTTCCG-3'</w:t>
            </w:r>
          </w:p>
        </w:tc>
      </w:tr>
      <w:tr w:rsidR="00EE69EA" w:rsidRPr="00F13F9C" w:rsidTr="00F13F9C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2nd reverse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A" w:rsidRPr="00F13F9C" w:rsidRDefault="00EE69EA" w:rsidP="00EE69EA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F13F9C">
              <w:rPr>
                <w:rFonts w:ascii="Times" w:eastAsia="ＭＳ Ｐゴシック" w:hAnsi="Times" w:cs="Times New Roman"/>
                <w:color w:val="000000"/>
                <w:kern w:val="0"/>
              </w:rPr>
              <w:t>5'-ATAACAGGCTCTAGTCTCCG-3'</w:t>
            </w:r>
          </w:p>
        </w:tc>
      </w:tr>
    </w:tbl>
    <w:p w:rsidR="00EE69EA" w:rsidRPr="00F13F9C" w:rsidRDefault="00EE69EA">
      <w:pPr>
        <w:rPr>
          <w:rFonts w:ascii="Times" w:hAnsi="Times"/>
        </w:rPr>
      </w:pPr>
    </w:p>
    <w:sectPr w:rsidR="00EE69EA" w:rsidRPr="00F13F9C" w:rsidSect="00616DF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9EA"/>
    <w:rsid w:val="00616DFA"/>
    <w:rsid w:val="00782FF5"/>
    <w:rsid w:val="007D72ED"/>
    <w:rsid w:val="0096443E"/>
    <w:rsid w:val="00D65D36"/>
    <w:rsid w:val="00E52949"/>
    <w:rsid w:val="00EE69EA"/>
    <w:rsid w:val="00F13F9C"/>
    <w:rsid w:val="00FB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  <w15:docId w15:val="{B1EF2A73-10D1-AC40-A1E2-B7E32C69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0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岩手医科大学病理診断学講座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杉 憲幸</dc:creator>
  <cp:keywords/>
  <dc:description/>
  <cp:lastModifiedBy>有 菅井</cp:lastModifiedBy>
  <cp:revision>2</cp:revision>
  <dcterms:created xsi:type="dcterms:W3CDTF">2019-09-23T02:05:00Z</dcterms:created>
  <dcterms:modified xsi:type="dcterms:W3CDTF">2019-09-23T02:05:00Z</dcterms:modified>
</cp:coreProperties>
</file>